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2520"/>
      </w:tblGrid>
      <w:tr w:rsidR="00D56322" w:rsidRPr="00D56322" w14:paraId="6F400ED2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</w:tcPr>
          <w:p w14:paraId="3D2E11D9" w14:textId="69D68095" w:rsidR="00D56322" w:rsidRPr="00D56322" w:rsidRDefault="00D56322" w:rsidP="00D5632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hat ethnicity do you most identify with?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2B6F7DF6" w14:textId="5ECF09C0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umber of responses</w:t>
            </w:r>
          </w:p>
        </w:tc>
      </w:tr>
      <w:tr w:rsidR="00D56322" w:rsidRPr="00D56322" w14:paraId="5392A659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AF4BDE8" w14:textId="3515ADE6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Caucasian/</w:t>
            </w:r>
            <w:r w:rsidR="002A748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5632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261F7B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</w:tr>
      <w:tr w:rsidR="00D56322" w:rsidRPr="00D56322" w14:paraId="5934CDCE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C04770E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Hispanic / Latino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581BF2" w14:textId="078580EF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6322" w:rsidRPr="00D56322" w14:paraId="0C6C6132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EEFCBF2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Black/ African Americ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06FCF30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6322" w:rsidRPr="00D56322" w14:paraId="3CA7535E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4D97F46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F47E8B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56322" w:rsidRPr="00D56322" w14:paraId="180DD824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A3611D0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Native Hawaiian/ Pacific Island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566282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6322" w:rsidRPr="00D56322" w14:paraId="170350E3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629986B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Native Americ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C93BAD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6322" w:rsidRPr="00D56322" w14:paraId="787481A4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542E3A9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Middle Easter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24CA60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6322" w:rsidRPr="00D56322" w14:paraId="31A47E3E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89E5655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Multi-Racia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62C821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56322" w:rsidRPr="00D56322" w14:paraId="7B0CAAEC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E8BEBB7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8DE8122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56322" w:rsidRPr="00D56322" w14:paraId="146CAD2A" w14:textId="77777777" w:rsidTr="00D56322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0061B11" w14:textId="77777777" w:rsidR="00D56322" w:rsidRPr="00D56322" w:rsidRDefault="00D56322" w:rsidP="00D56322">
            <w:pPr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49346A" w14:textId="77777777" w:rsidR="00D56322" w:rsidRPr="00D56322" w:rsidRDefault="00D56322" w:rsidP="00D5632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632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</w:tbl>
    <w:p w14:paraId="27EAF28B" w14:textId="77777777" w:rsidR="008607AA" w:rsidRDefault="008607AA"/>
    <w:sectPr w:rsidR="008607AA" w:rsidSect="00FA4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AA"/>
    <w:rsid w:val="002A7487"/>
    <w:rsid w:val="008607AA"/>
    <w:rsid w:val="00D56322"/>
    <w:rsid w:val="00FA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5A664"/>
  <w15:chartTrackingRefBased/>
  <w15:docId w15:val="{50F6869C-073A-2E4F-A07F-25DE9CC5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4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4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9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mith</dc:creator>
  <cp:keywords/>
  <dc:description/>
  <cp:lastModifiedBy>Sarah Smith</cp:lastModifiedBy>
  <cp:revision>3</cp:revision>
  <dcterms:created xsi:type="dcterms:W3CDTF">2020-11-03T03:24:00Z</dcterms:created>
  <dcterms:modified xsi:type="dcterms:W3CDTF">2020-11-03T03:27:00Z</dcterms:modified>
</cp:coreProperties>
</file>